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F6B9B" w:rsidRPr="00D407CE" w:rsidRDefault="00FF6B9B" w:rsidP="00FF6B9B">
      <w:pPr>
        <w:pStyle w:val="aa"/>
        <w:widowControl/>
        <w:spacing w:line="480" w:lineRule="auto"/>
        <w:rPr>
          <w:rFonts w:ascii="Times New Roman" w:hAnsi="Times New Roman" w:cs="Times New Roman"/>
        </w:rPr>
      </w:pPr>
      <w:r w:rsidRPr="00D407CE">
        <w:rPr>
          <w:rFonts w:ascii="Times New Roman" w:hAnsi="Times New Roman" w:cs="Times New Roman"/>
          <w:b/>
          <w:bCs/>
        </w:rPr>
        <w:t xml:space="preserve">Table </w:t>
      </w:r>
      <w:r w:rsidR="00D407CE">
        <w:rPr>
          <w:rFonts w:ascii="Times New Roman" w:hAnsi="Times New Roman" w:cs="Times New Roman"/>
          <w:b/>
          <w:bCs/>
        </w:rPr>
        <w:t xml:space="preserve">S1 </w:t>
      </w:r>
      <w:r w:rsidRPr="00D407CE">
        <w:rPr>
          <w:rFonts w:ascii="Times New Roman" w:hAnsi="Times New Roman" w:cs="Times New Roman"/>
          <w:noProof/>
        </w:rPr>
        <w:t xml:space="preserve">Primers used for </w:t>
      </w:r>
      <w:r w:rsidR="00D407CE">
        <w:rPr>
          <w:rFonts w:ascii="Times New Roman" w:hAnsi="Times New Roman" w:cs="Times New Roman"/>
          <w:noProof/>
        </w:rPr>
        <w:t xml:space="preserve">PCR and </w:t>
      </w:r>
      <w:r w:rsidRPr="00D407CE">
        <w:rPr>
          <w:rFonts w:ascii="Times New Roman" w:hAnsi="Times New Roman" w:cs="Times New Roman"/>
          <w:noProof/>
        </w:rPr>
        <w:t>sequencing</w:t>
      </w:r>
    </w:p>
    <w:p w:rsidR="00E511B7" w:rsidRPr="00D407CE" w:rsidRDefault="00E511B7">
      <w:pPr>
        <w:rPr>
          <w:rFonts w:ascii="Times New Roman" w:hAnsi="Times New Roman" w:cs="Times New Roman"/>
          <w:sz w:val="15"/>
          <w:szCs w:val="15"/>
        </w:rPr>
      </w:pPr>
    </w:p>
    <w:tbl>
      <w:tblPr>
        <w:tblStyle w:val="a7"/>
        <w:tblW w:w="6413" w:type="dxa"/>
        <w:tblInd w:w="108" w:type="dxa"/>
        <w:tblLook w:val="04A0" w:firstRow="1" w:lastRow="0" w:firstColumn="1" w:lastColumn="0" w:noHBand="0" w:noVBand="1"/>
      </w:tblPr>
      <w:tblGrid>
        <w:gridCol w:w="1477"/>
        <w:gridCol w:w="3710"/>
        <w:gridCol w:w="1226"/>
      </w:tblGrid>
      <w:tr w:rsidR="00FF6B9B" w:rsidRPr="00D407CE" w:rsidTr="00751E67">
        <w:trPr>
          <w:trHeight w:val="381"/>
        </w:trPr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F6B9B" w:rsidRPr="00D407CE" w:rsidRDefault="00FF6B9B">
            <w:pPr>
              <w:rPr>
                <w:rFonts w:ascii="Times New Roman" w:eastAsia="黑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407CE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eastAsia="黑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407CE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eastAsia="黑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407CE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ngth (bp)</w:t>
            </w:r>
          </w:p>
        </w:tc>
      </w:tr>
      <w:tr w:rsidR="00751E67" w:rsidRPr="00D407CE" w:rsidTr="00751E67">
        <w:trPr>
          <w:trHeight w:val="381"/>
        </w:trPr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E67" w:rsidRPr="00D407CE" w:rsidRDefault="00751E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HEV-F1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E67" w:rsidRPr="006220F7" w:rsidRDefault="00751E67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220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CGCCT(C)GGTAAT(C)ACA(T)AATGC</w:t>
            </w:r>
          </w:p>
        </w:tc>
        <w:tc>
          <w:tcPr>
            <w:tcW w:w="12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51E67" w:rsidRPr="00D407CE" w:rsidRDefault="00751E67">
            <w:pPr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</w:tr>
      <w:tr w:rsidR="00751E67" w:rsidRPr="00D407CE" w:rsidTr="00751E67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67" w:rsidRPr="00D407CE" w:rsidRDefault="00751E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HEV-R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67" w:rsidRPr="006220F7" w:rsidRDefault="00751E67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220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GCGTTC(G)CCG(C)ACAGGT(C)CGGCC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67" w:rsidRPr="00D407CE" w:rsidRDefault="00751E67">
            <w:pPr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1E67" w:rsidRPr="00D407CE" w:rsidTr="00751E67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67" w:rsidRPr="00D407CE" w:rsidRDefault="00751E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HEV-F2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67" w:rsidRPr="006220F7" w:rsidRDefault="00751E67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220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CA(T)AATGCT(C)AGGGTCACCCG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67" w:rsidRPr="00D407CE" w:rsidRDefault="00751E67">
            <w:pPr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</w:tr>
      <w:tr w:rsidR="00751E67" w:rsidRPr="00D407CE" w:rsidTr="00B51F0D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67" w:rsidRPr="00D407CE" w:rsidRDefault="00751E67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HEV-R2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67" w:rsidRPr="006220F7" w:rsidRDefault="00751E67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220F7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GTACTGA(G)CCA(G)CTG(C)GCCGC</w:t>
            </w:r>
          </w:p>
        </w:tc>
        <w:tc>
          <w:tcPr>
            <w:tcW w:w="12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1E67" w:rsidRPr="00D407CE" w:rsidRDefault="00751E67">
            <w:pPr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F6B9B" w:rsidRPr="00D407CE" w:rsidTr="00B51F0D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B51F0D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GATGAGGTGACTAAGAAAG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2C0EB4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</w:tr>
      <w:tr w:rsidR="00FF6B9B" w:rsidRPr="00D407CE" w:rsidTr="00B51F0D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B51F0D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B51F0D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51F0D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AAGGGAGGATTGTCTAAGG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6B9B" w:rsidRPr="00D407CE" w:rsidTr="00B51F0D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B51F0D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B51F0D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51F0D">
              <w:rPr>
                <w:rFonts w:ascii="Times New Roman" w:hAnsi="Times New Roman" w:cs="Times New Roman"/>
                <w:kern w:val="0"/>
                <w:sz w:val="16"/>
                <w:szCs w:val="16"/>
              </w:rPr>
              <w:t>GAACCCAACAGTTGTAGTTCTGA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2C0EB4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7</w:t>
            </w:r>
          </w:p>
        </w:tc>
      </w:tr>
      <w:tr w:rsidR="00B51F0D" w:rsidRPr="00D407CE" w:rsidTr="00B51F0D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F0D" w:rsidRPr="00D407CE" w:rsidRDefault="00B51F0D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J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F0D" w:rsidRPr="00D407CE" w:rsidRDefault="00B51F0D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51F0D">
              <w:rPr>
                <w:rFonts w:ascii="Times New Roman" w:hAnsi="Times New Roman" w:cs="Times New Roman"/>
                <w:kern w:val="0"/>
                <w:sz w:val="16"/>
                <w:szCs w:val="16"/>
              </w:rPr>
              <w:t>GGTGAGGTCGCTGACTGTAGAC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F0D" w:rsidRPr="00D407CE" w:rsidRDefault="002C0EB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</w:tr>
      <w:tr w:rsidR="00B51F0D" w:rsidRPr="00D407CE" w:rsidTr="00B51F0D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F0D" w:rsidRPr="00D407CE" w:rsidRDefault="00B51F0D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K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F0D" w:rsidRPr="00D407CE" w:rsidRDefault="00B51F0D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51F0D">
              <w:rPr>
                <w:rFonts w:ascii="Times New Roman" w:hAnsi="Times New Roman" w:cs="Times New Roman"/>
                <w:kern w:val="0"/>
                <w:sz w:val="16"/>
                <w:szCs w:val="16"/>
              </w:rPr>
              <w:t>TGTGCGTGTGCACCCGGTC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F0D" w:rsidRPr="00D407CE" w:rsidRDefault="002C0EB4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FF6B9B" w:rsidRPr="00D407CE" w:rsidTr="00B51F0D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kern w:val="0"/>
                <w:sz w:val="16"/>
                <w:szCs w:val="16"/>
              </w:rPr>
              <w:t>TGTAGTGTTATGCAATACTCTT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54</w:t>
            </w:r>
          </w:p>
        </w:tc>
      </w:tr>
      <w:tr w:rsidR="00FF6B9B" w:rsidRPr="00D407CE" w:rsidTr="00FF6B9B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1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kern w:val="0"/>
                <w:sz w:val="16"/>
                <w:szCs w:val="16"/>
              </w:rPr>
              <w:t>GCATGGGAATCCCCCTCCT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6B9B" w:rsidRPr="00D407CE" w:rsidTr="00FF6B9B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GAATTCCCAGCGAAAATCT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21</w:t>
            </w:r>
          </w:p>
        </w:tc>
      </w:tr>
      <w:tr w:rsidR="00FF6B9B" w:rsidRPr="00D407CE" w:rsidTr="00FF6B9B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2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TGATCATCCTTTTGGGTGAT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6B9B" w:rsidRPr="00D407CE" w:rsidTr="00FF6B9B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GTCGACCCCCGGTTAAGATACGAAT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15</w:t>
            </w:r>
          </w:p>
        </w:tc>
      </w:tr>
      <w:tr w:rsidR="00FF6B9B" w:rsidRPr="00D407CE" w:rsidTr="00FF6B9B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3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kern w:val="0"/>
                <w:sz w:val="16"/>
                <w:szCs w:val="16"/>
              </w:rPr>
              <w:t>TGAAGCCATCCGCTTCATGCAG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F6B9B" w:rsidRPr="00D407CE" w:rsidTr="00FF6B9B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721CD3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kern w:val="0"/>
                <w:sz w:val="16"/>
                <w:szCs w:val="16"/>
              </w:rPr>
              <w:t>MDV-F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TGCGTGCGTGGTTATTATTTC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</w:tr>
      <w:tr w:rsidR="00FF6B9B" w:rsidRPr="00D407CE" w:rsidTr="00FF6B9B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721CD3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kern w:val="0"/>
                <w:sz w:val="16"/>
                <w:szCs w:val="16"/>
              </w:rPr>
              <w:t>MDV-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eastAsia="黑体" w:hAnsi="Times New Roman" w:cs="Times New Roman"/>
                <w:kern w:val="0"/>
                <w:sz w:val="16"/>
                <w:szCs w:val="16"/>
              </w:rPr>
              <w:t>AATGGTGAGGTCGCTGACTG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</w:pPr>
          </w:p>
        </w:tc>
      </w:tr>
      <w:tr w:rsidR="00FF6B9B" w:rsidRPr="00D407CE" w:rsidTr="00FF6B9B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721CD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870F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V-F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721CD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222222"/>
                <w:kern w:val="0"/>
                <w:sz w:val="16"/>
                <w:szCs w:val="16"/>
                <w:shd w:val="clear" w:color="auto" w:fill="FFFFFF"/>
              </w:rPr>
              <w:t>AATGAACGCTCTCCAGAAG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655B8E">
            <w:pPr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0</w:t>
            </w:r>
          </w:p>
        </w:tc>
      </w:tr>
      <w:tr w:rsidR="00FF6B9B" w:rsidRPr="00D407CE" w:rsidTr="00FF6B9B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721CD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="00870FB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V-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721CD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CGGATAGTCATAGTAG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</w:p>
        </w:tc>
      </w:tr>
      <w:tr w:rsidR="00FF6B9B" w:rsidRPr="00D407CE" w:rsidTr="00FF6B9B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721CD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V-F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721CD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TGAAGACGGGCCTAA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655B8E">
            <w:pPr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2</w:t>
            </w:r>
          </w:p>
        </w:tc>
      </w:tr>
      <w:tr w:rsidR="00FF6B9B" w:rsidRPr="00D407CE" w:rsidTr="00FF6B9B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721CD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V-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721CD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AAGGGGAGGCTAAG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</w:rPr>
            </w:pPr>
          </w:p>
        </w:tc>
      </w:tr>
      <w:tr w:rsidR="00FF6B9B" w:rsidRPr="00D407CE" w:rsidTr="00FF6B9B">
        <w:trPr>
          <w:trHeight w:val="381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1604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ADV</w:t>
            </w:r>
            <w:r w:rsidR="00721CD3"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B9B" w:rsidRPr="00D407CE" w:rsidRDefault="00F11B8D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TACTTCCACTACGACTTCCTGCGAAA</w:t>
            </w:r>
          </w:p>
        </w:tc>
        <w:tc>
          <w:tcPr>
            <w:tcW w:w="12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B9B" w:rsidRPr="00D407CE" w:rsidRDefault="00F11B8D">
            <w:pPr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FF6B9B" w:rsidRPr="00D407CE" w:rsidTr="00FF6B9B">
        <w:trPr>
          <w:trHeight w:val="367"/>
        </w:trPr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B9B" w:rsidRPr="00D407CE" w:rsidRDefault="0016048A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FADV</w:t>
            </w:r>
            <w:r w:rsidR="00721CD3" w:rsidRPr="00D407CE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B9B" w:rsidRPr="00D407CE" w:rsidRDefault="00F11B8D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ACGGAAGTAAGCCATAGCTAGCACGT</w:t>
            </w:r>
            <w:bookmarkStart w:id="0" w:name="_GoBack"/>
            <w:bookmarkEnd w:id="0"/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B9B" w:rsidRPr="00D407CE" w:rsidRDefault="00FF6B9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FF6B9B" w:rsidRPr="00D407CE" w:rsidRDefault="00FF6B9B" w:rsidP="00FF6B9B">
      <w:pPr>
        <w:pStyle w:val="aa"/>
        <w:widowControl/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D34E23" w:rsidRPr="00D407CE" w:rsidRDefault="00D34E23">
      <w:pPr>
        <w:rPr>
          <w:rFonts w:ascii="Times New Roman" w:hAnsi="Times New Roman" w:cs="Times New Roman"/>
        </w:rPr>
      </w:pPr>
    </w:p>
    <w:sectPr w:rsidR="00D34E23" w:rsidRPr="00D407CE" w:rsidSect="00E51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E2F12" w:rsidRDefault="000E2F12" w:rsidP="00381E49">
      <w:r>
        <w:separator/>
      </w:r>
    </w:p>
  </w:endnote>
  <w:endnote w:type="continuationSeparator" w:id="0">
    <w:p w:rsidR="000E2F12" w:rsidRDefault="000E2F12" w:rsidP="0038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E2F12" w:rsidRDefault="000E2F12" w:rsidP="00381E49">
      <w:r>
        <w:separator/>
      </w:r>
    </w:p>
  </w:footnote>
  <w:footnote w:type="continuationSeparator" w:id="0">
    <w:p w:rsidR="000E2F12" w:rsidRDefault="000E2F12" w:rsidP="0038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11B7"/>
    <w:rsid w:val="0005009B"/>
    <w:rsid w:val="000E2F12"/>
    <w:rsid w:val="0016048A"/>
    <w:rsid w:val="00176C98"/>
    <w:rsid w:val="00223C09"/>
    <w:rsid w:val="002B12E2"/>
    <w:rsid w:val="002B2C79"/>
    <w:rsid w:val="002C0EB4"/>
    <w:rsid w:val="002D58BA"/>
    <w:rsid w:val="00381E49"/>
    <w:rsid w:val="00394992"/>
    <w:rsid w:val="003E5C74"/>
    <w:rsid w:val="00422D4C"/>
    <w:rsid w:val="00426D53"/>
    <w:rsid w:val="00440D3D"/>
    <w:rsid w:val="005419B5"/>
    <w:rsid w:val="005967B3"/>
    <w:rsid w:val="005A4465"/>
    <w:rsid w:val="005E6EDF"/>
    <w:rsid w:val="006220F7"/>
    <w:rsid w:val="00655B8E"/>
    <w:rsid w:val="00697BC7"/>
    <w:rsid w:val="00721CD3"/>
    <w:rsid w:val="00751E67"/>
    <w:rsid w:val="00762393"/>
    <w:rsid w:val="007B6EC6"/>
    <w:rsid w:val="00870FBB"/>
    <w:rsid w:val="00881058"/>
    <w:rsid w:val="008A1D9C"/>
    <w:rsid w:val="008C39A4"/>
    <w:rsid w:val="008D60EF"/>
    <w:rsid w:val="00A90070"/>
    <w:rsid w:val="00B00944"/>
    <w:rsid w:val="00B51F0D"/>
    <w:rsid w:val="00B522EE"/>
    <w:rsid w:val="00B56284"/>
    <w:rsid w:val="00B96C99"/>
    <w:rsid w:val="00BA335F"/>
    <w:rsid w:val="00C50F6E"/>
    <w:rsid w:val="00C73AE2"/>
    <w:rsid w:val="00D10211"/>
    <w:rsid w:val="00D336CE"/>
    <w:rsid w:val="00D34E23"/>
    <w:rsid w:val="00D407CE"/>
    <w:rsid w:val="00DA2642"/>
    <w:rsid w:val="00E21A17"/>
    <w:rsid w:val="00E511B7"/>
    <w:rsid w:val="00F11B8D"/>
    <w:rsid w:val="00FF6B9B"/>
    <w:rsid w:val="03904294"/>
    <w:rsid w:val="0ECD4DD2"/>
    <w:rsid w:val="26C911E5"/>
    <w:rsid w:val="29F35470"/>
    <w:rsid w:val="2F6C0976"/>
    <w:rsid w:val="633F01B6"/>
    <w:rsid w:val="68BD6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E9F8DC8"/>
  <w15:docId w15:val="{09913D68-AC41-47BA-9CC4-4B999DFE7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511B7"/>
    <w:pPr>
      <w:widowControl w:val="0"/>
      <w:jc w:val="both"/>
    </w:pPr>
    <w:rPr>
      <w:rFonts w:ascii="Calibri" w:hAnsi="Calibri" w:cs="黑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8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81E49"/>
    <w:rPr>
      <w:rFonts w:ascii="Calibri" w:hAnsi="Calibri" w:cs="黑体"/>
      <w:kern w:val="2"/>
      <w:sz w:val="18"/>
      <w:szCs w:val="18"/>
    </w:rPr>
  </w:style>
  <w:style w:type="paragraph" w:styleId="a5">
    <w:name w:val="footer"/>
    <w:basedOn w:val="a"/>
    <w:link w:val="a6"/>
    <w:rsid w:val="00381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81E49"/>
    <w:rPr>
      <w:rFonts w:ascii="Calibri" w:hAnsi="Calibri" w:cs="黑体"/>
      <w:kern w:val="2"/>
      <w:sz w:val="18"/>
      <w:szCs w:val="18"/>
    </w:rPr>
  </w:style>
  <w:style w:type="table" w:styleId="a7">
    <w:name w:val="Table Grid"/>
    <w:basedOn w:val="a1"/>
    <w:rsid w:val="00381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rsid w:val="008D60EF"/>
    <w:rPr>
      <w:sz w:val="18"/>
      <w:szCs w:val="18"/>
    </w:rPr>
  </w:style>
  <w:style w:type="character" w:customStyle="1" w:styleId="a9">
    <w:name w:val="批注框文本 字符"/>
    <w:basedOn w:val="a0"/>
    <w:link w:val="a8"/>
    <w:rsid w:val="008D60EF"/>
    <w:rPr>
      <w:rFonts w:ascii="Calibri" w:hAnsi="Calibri" w:cs="黑体"/>
      <w:kern w:val="2"/>
      <w:sz w:val="18"/>
      <w:szCs w:val="18"/>
    </w:rPr>
  </w:style>
  <w:style w:type="paragraph" w:styleId="aa">
    <w:name w:val="Normal (Web)"/>
    <w:basedOn w:val="a"/>
    <w:unhideWhenUsed/>
    <w:qFormat/>
    <w:rsid w:val="00FF6B9B"/>
    <w:rPr>
      <w:rFonts w:asciiTheme="minorHAnsi" w:eastAsiaTheme="minorEastAsia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44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16BEE9D-8216-4D36-BE46-6A3B6C8EE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2504306005@qq.com</cp:lastModifiedBy>
  <cp:revision>20</cp:revision>
  <dcterms:created xsi:type="dcterms:W3CDTF">2019-11-28T05:31:00Z</dcterms:created>
  <dcterms:modified xsi:type="dcterms:W3CDTF">2021-09-21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